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885"/>
        <w:gridCol w:w="2561"/>
        <w:gridCol w:w="2561"/>
        <w:gridCol w:w="1506"/>
      </w:tblGrid>
      <w:tr w:rsidR="00721F0B" w:rsidRPr="00DE5259" w14:paraId="106BE17A" w14:textId="77777777" w:rsidTr="00575A96">
        <w:trPr>
          <w:trHeight w:val="280"/>
        </w:trPr>
        <w:tc>
          <w:tcPr>
            <w:tcW w:w="6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F32E" w14:textId="5D600253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>
              <w:rPr>
                <w:rFonts w:eastAsia="ＭＳ Ｐゴシック"/>
                <w:color w:val="000000"/>
                <w:szCs w:val="24"/>
                <w:lang w:eastAsia="ja-JP"/>
              </w:rPr>
              <w:t xml:space="preserve">Additional </w:t>
            </w:r>
            <w:r>
              <w:rPr>
                <w:rFonts w:eastAsia="ＭＳ Ｐゴシック" w:hint="eastAsia"/>
                <w:color w:val="000000"/>
                <w:szCs w:val="24"/>
                <w:lang w:eastAsia="ja-JP"/>
              </w:rPr>
              <w:t>t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>able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 xml:space="preserve"> 1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.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Lifestyle changes between 2019 and 2020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1608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2784" w14:textId="77777777" w:rsidR="00721F0B" w:rsidRPr="00DE5259" w:rsidRDefault="00721F0B" w:rsidP="00575A96">
            <w:pPr>
              <w:spacing w:before="0" w:after="0"/>
              <w:rPr>
                <w:szCs w:val="24"/>
                <w:lang w:eastAsia="ja-JP"/>
              </w:rPr>
            </w:pPr>
          </w:p>
        </w:tc>
      </w:tr>
      <w:tr w:rsidR="00721F0B" w:rsidRPr="00DE5259" w14:paraId="6F41CF7F" w14:textId="77777777" w:rsidTr="00575A96">
        <w:trPr>
          <w:trHeight w:val="5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5B5CD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Lifestyle variabl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C40F4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4B56C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019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AF8D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020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B7A5C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szCs w:val="24"/>
                <w:lang w:eastAsia="ja-JP"/>
              </w:rPr>
            </w:pPr>
            <w:r w:rsidRPr="00C3330B">
              <w:rPr>
                <w:rFonts w:eastAsia="ＭＳ Ｐゴシック"/>
                <w:szCs w:val="24"/>
                <w:lang w:eastAsia="ja-JP"/>
              </w:rPr>
              <w:t>p value</w:t>
            </w:r>
            <w:r>
              <w:rPr>
                <w:rFonts w:eastAsia="ＭＳ Ｐゴシック"/>
                <w:szCs w:val="24"/>
                <w:vertAlign w:val="superscript"/>
                <w:lang w:eastAsia="ja-JP"/>
              </w:rPr>
              <w:t>d</w:t>
            </w:r>
            <w:r w:rsidRPr="00C3330B">
              <w:rPr>
                <w:rFonts w:eastAsia="ＭＳ Ｐゴシック"/>
                <w:szCs w:val="24"/>
                <w:vertAlign w:val="superscript"/>
                <w:lang w:eastAsia="ja-JP"/>
              </w:rPr>
              <w:t>)</w:t>
            </w:r>
          </w:p>
        </w:tc>
      </w:tr>
      <w:tr w:rsidR="00721F0B" w:rsidRPr="00DE5259" w14:paraId="2CC0CCAF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1E31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 xml:space="preserve"> Current </w:t>
            </w:r>
            <w:proofErr w:type="spellStart"/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smoking</w:t>
            </w:r>
            <w:r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a</w:t>
            </w:r>
            <w:proofErr w:type="spellEnd"/>
            <w:r w:rsidRPr="00DE5259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)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, 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1CBD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lang w:eastAsia="ja-JP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3774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5134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1F98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</w:tr>
      <w:tr w:rsidR="00721F0B" w:rsidRPr="00DE5259" w14:paraId="5F2052DB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0D78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All ag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AD43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23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E4E5" w14:textId="77777777" w:rsidR="00721F0B" w:rsidRPr="00C3330B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3.4% (523/2234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DAEA" w14:textId="77777777" w:rsidR="00721F0B" w:rsidRPr="00C3330B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2.4% (501/223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25E9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032</w:t>
            </w:r>
          </w:p>
        </w:tc>
      </w:tr>
      <w:tr w:rsidR="00721F0B" w:rsidRPr="00DE5259" w14:paraId="2431F7FF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7505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&lt;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3C5F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70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F695" w14:textId="77777777" w:rsidR="00721F0B" w:rsidRPr="00C3330B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4.9% (175/702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8585" w14:textId="77777777" w:rsidR="00721F0B" w:rsidRPr="00C3330B" w:rsidRDefault="00721F0B" w:rsidP="00575A96">
            <w:pPr>
              <w:spacing w:before="0" w:after="0"/>
              <w:rPr>
                <w:szCs w:val="24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3.4% (164/70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45E3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lang w:eastAsia="ja-JP"/>
              </w:rPr>
            </w:pPr>
            <w:r>
              <w:t>0.144</w:t>
            </w:r>
          </w:p>
        </w:tc>
      </w:tr>
      <w:tr w:rsidR="00721F0B" w:rsidRPr="00DE5259" w14:paraId="0812B8A7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C602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40-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026F" w14:textId="77777777" w:rsidR="00721F0B" w:rsidRPr="00C3330B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108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2FA4" w14:textId="77777777" w:rsidR="00721F0B" w:rsidRPr="00C3330B" w:rsidRDefault="00721F0B" w:rsidP="00575A96">
            <w:pPr>
              <w:spacing w:before="0" w:after="0"/>
              <w:rPr>
                <w:szCs w:val="24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5.3% (274/108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A62F" w14:textId="77777777" w:rsidR="00721F0B" w:rsidRPr="00C3330B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  <w:r w:rsidRPr="00C3330B">
              <w:rPr>
                <w:rFonts w:eastAsia="ＭＳ Ｐゴシック"/>
                <w:color w:val="000000"/>
                <w:szCs w:val="24"/>
                <w:lang w:eastAsia="ja-JP"/>
              </w:rPr>
              <w:t>25.1% (272/108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1970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864</w:t>
            </w:r>
          </w:p>
        </w:tc>
      </w:tr>
      <w:tr w:rsidR="00721F0B" w:rsidRPr="00DE5259" w14:paraId="4E1EE6D2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A5C6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60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853C" w14:textId="77777777" w:rsidR="00721F0B" w:rsidRPr="00FD1E37" w:rsidRDefault="00721F0B" w:rsidP="00575A96">
            <w:pPr>
              <w:spacing w:before="0" w:after="0"/>
              <w:rPr>
                <w:rFonts w:eastAsia="PMingLiU"/>
                <w:color w:val="000000"/>
                <w:szCs w:val="24"/>
                <w:shd w:val="pct15" w:color="auto" w:fill="FFFFFF"/>
                <w:lang w:eastAsia="zh-TW"/>
              </w:rPr>
            </w:pPr>
            <w:r w:rsidRPr="00FD1E37">
              <w:rPr>
                <w:rFonts w:eastAsia="PMingLiU"/>
                <w:color w:val="000000"/>
                <w:szCs w:val="24"/>
                <w:lang w:eastAsia="zh-TW"/>
              </w:rPr>
              <w:t>44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FC47" w14:textId="77777777" w:rsidR="00721F0B" w:rsidRPr="00FD1E37" w:rsidRDefault="00721F0B" w:rsidP="00575A96">
            <w:pPr>
              <w:spacing w:before="0" w:after="0"/>
              <w:rPr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6.5% (74/</w:t>
            </w:r>
            <w:r w:rsidRPr="00FD1E37">
              <w:rPr>
                <w:rFonts w:eastAsia="PMingLiU"/>
                <w:color w:val="000000"/>
                <w:szCs w:val="24"/>
                <w:lang w:eastAsia="zh-TW"/>
              </w:rPr>
              <w:t>449</w:t>
            </w: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1372" w14:textId="77777777" w:rsidR="00721F0B" w:rsidRPr="00FD1E37" w:rsidRDefault="00721F0B" w:rsidP="00575A96">
            <w:pPr>
              <w:spacing w:before="0" w:after="0"/>
              <w:rPr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4.5% (65/</w:t>
            </w:r>
            <w:r w:rsidRPr="00FD1E37">
              <w:rPr>
                <w:rFonts w:eastAsia="PMingLiU"/>
                <w:color w:val="000000"/>
                <w:szCs w:val="24"/>
                <w:lang w:eastAsia="zh-TW"/>
              </w:rPr>
              <w:t>449</w:t>
            </w: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EC95" w14:textId="77777777" w:rsidR="00721F0B" w:rsidRPr="00FD1E37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  <w:r w:rsidRPr="00FD1E37">
              <w:rPr>
                <w:rFonts w:eastAsia="ＭＳ Ｐゴシック"/>
                <w:szCs w:val="24"/>
                <w:lang w:eastAsia="ja-JP"/>
              </w:rPr>
              <w:t>0.035</w:t>
            </w:r>
          </w:p>
        </w:tc>
      </w:tr>
      <w:tr w:rsidR="00721F0B" w:rsidRPr="00DE5259" w14:paraId="6764BAD9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E633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 xml:space="preserve">Regular </w:t>
            </w:r>
            <w:proofErr w:type="spellStart"/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exercise</w:t>
            </w:r>
            <w:r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b</w:t>
            </w:r>
            <w:proofErr w:type="spellEnd"/>
            <w:r w:rsidRPr="00DE5259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)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, 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F92F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4ED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4AB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59B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</w:tr>
      <w:tr w:rsidR="00721F0B" w:rsidRPr="00DE5259" w14:paraId="6B45FA32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F1E0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All ag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D18E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223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EA63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20.9% (467/2235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9B7A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21.1% (471/223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640C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866</w:t>
            </w:r>
          </w:p>
        </w:tc>
      </w:tr>
      <w:tr w:rsidR="00721F0B" w:rsidRPr="00DE5259" w14:paraId="31FEE62B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4832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&lt;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A611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70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B66A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9.1% (134/702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CAFC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9.7% (138/70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1485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lang w:eastAsia="ja-JP"/>
              </w:rPr>
            </w:pPr>
            <w:r>
              <w:t>0.775</w:t>
            </w:r>
          </w:p>
        </w:tc>
      </w:tr>
      <w:tr w:rsidR="00721F0B" w:rsidRPr="00DE5259" w14:paraId="364B29D8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CDC6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40-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E9B6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08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E194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7.7% (192/108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CB46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18.3% (198/108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1478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654</w:t>
            </w:r>
          </w:p>
        </w:tc>
      </w:tr>
      <w:tr w:rsidR="00721F0B" w:rsidRPr="00DE5259" w14:paraId="0AA8FBE0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0CD2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60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CDD2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45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E31A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31.3% (141/45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5947" w14:textId="77777777" w:rsidR="00721F0B" w:rsidRPr="00FD1E37" w:rsidRDefault="00721F0B" w:rsidP="00575A96">
            <w:pPr>
              <w:spacing w:before="0" w:after="0"/>
              <w:rPr>
                <w:rFonts w:eastAsia="PMingLiU"/>
                <w:color w:val="000000"/>
                <w:szCs w:val="24"/>
                <w:shd w:val="pct15" w:color="auto" w:fill="FFFFFF"/>
                <w:lang w:eastAsia="zh-TW"/>
              </w:rPr>
            </w:pPr>
            <w:r w:rsidRPr="00FD1E37">
              <w:rPr>
                <w:rFonts w:eastAsia="ＭＳ Ｐゴシック"/>
                <w:color w:val="000000"/>
                <w:szCs w:val="24"/>
                <w:lang w:eastAsia="ja-JP"/>
              </w:rPr>
              <w:t>30.0% (135/45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C3F3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576</w:t>
            </w:r>
          </w:p>
        </w:tc>
      </w:tr>
      <w:tr w:rsidR="00721F0B" w:rsidRPr="00DE5259" w14:paraId="1E280DC5" w14:textId="77777777" w:rsidTr="00575A9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7581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 xml:space="preserve"> Alcohol </w:t>
            </w:r>
            <w:proofErr w:type="spellStart"/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consumption</w:t>
            </w:r>
            <w:r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c</w:t>
            </w:r>
            <w:proofErr w:type="spellEnd"/>
            <w:r w:rsidRPr="00DE5259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)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, 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106" w14:textId="77777777" w:rsidR="00721F0B" w:rsidRPr="00FD1E37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EA3" w14:textId="77777777" w:rsidR="00721F0B" w:rsidRPr="00FD1E37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B351" w14:textId="77777777" w:rsidR="00721F0B" w:rsidRPr="00FD1E37" w:rsidRDefault="00721F0B" w:rsidP="00575A96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1BCC" w14:textId="77777777" w:rsidR="00721F0B" w:rsidRPr="00BB305C" w:rsidRDefault="00721F0B" w:rsidP="00575A96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</w:tr>
      <w:tr w:rsidR="00721F0B" w:rsidRPr="00DE5259" w14:paraId="473D1B2B" w14:textId="77777777" w:rsidTr="00575A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FBF0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All ag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D099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222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5015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21.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1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% (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471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/222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F414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21.9% (487/222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9F8A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217</w:t>
            </w:r>
          </w:p>
        </w:tc>
      </w:tr>
      <w:tr w:rsidR="00721F0B" w:rsidRPr="00DE5259" w14:paraId="6BEC9BCC" w14:textId="77777777" w:rsidTr="00575A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16A4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&lt;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5922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70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5919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10.7% (75/70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F5B7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10.7% (75/7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3AF6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szCs w:val="24"/>
                <w:lang w:eastAsia="ja-JP"/>
              </w:rPr>
            </w:pPr>
            <w:r w:rsidRPr="00A43E8D">
              <w:t>1.000</w:t>
            </w:r>
          </w:p>
        </w:tc>
      </w:tr>
      <w:tr w:rsidR="00721F0B" w:rsidRPr="00DE5259" w14:paraId="084C1832" w14:textId="77777777" w:rsidTr="00575A96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1D64B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40-5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6FEC0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107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7B6D5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24.5% (264/1079)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DF43B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25.1% (271/1079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F3E0B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lang w:eastAsia="ja-JP"/>
              </w:rPr>
            </w:pPr>
            <w:r>
              <w:t>0.470</w:t>
            </w:r>
          </w:p>
        </w:tc>
      </w:tr>
      <w:tr w:rsidR="00721F0B" w:rsidRPr="00DE5259" w14:paraId="1B075FFD" w14:textId="77777777" w:rsidTr="00575A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8F4BA" w14:textId="77777777" w:rsidR="00721F0B" w:rsidRPr="00DE5259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DE5259">
              <w:rPr>
                <w:rFonts w:eastAsia="ＭＳ Ｐ明朝"/>
                <w:color w:val="000000"/>
                <w:szCs w:val="24"/>
                <w:lang w:eastAsia="ja-JP"/>
              </w:rPr>
              <w:t xml:space="preserve">　</w:t>
            </w:r>
            <w:r w:rsidRPr="00DE5259">
              <w:rPr>
                <w:rFonts w:eastAsia="ＭＳ Ｐゴシック"/>
                <w:color w:val="000000"/>
                <w:szCs w:val="24"/>
                <w:lang w:eastAsia="ja-JP"/>
              </w:rPr>
              <w:t>60+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771D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45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34A75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29.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3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% (13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2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/45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0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C49D1" w14:textId="77777777" w:rsidR="00721F0B" w:rsidRPr="00A43E8D" w:rsidRDefault="00721F0B" w:rsidP="00575A96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31.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3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% (141/45</w:t>
            </w:r>
            <w:r w:rsidRPr="00A43E8D">
              <w:rPr>
                <w:rFonts w:eastAsia="PMingLiU"/>
                <w:color w:val="000000"/>
                <w:szCs w:val="24"/>
                <w:lang w:eastAsia="zh-TW"/>
              </w:rPr>
              <w:t>0</w:t>
            </w:r>
            <w:r w:rsidRPr="00A43E8D">
              <w:rPr>
                <w:rFonts w:eastAsia="ＭＳ Ｐゴシック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88C32" w14:textId="77777777" w:rsidR="00721F0B" w:rsidRPr="00BB305C" w:rsidRDefault="00721F0B" w:rsidP="00575A96">
            <w:pPr>
              <w:spacing w:before="0" w:after="0"/>
              <w:rPr>
                <w:rFonts w:eastAsia="ＭＳ Ｐゴシック"/>
                <w:szCs w:val="24"/>
                <w:highlight w:val="yellow"/>
                <w:lang w:eastAsia="ja-JP"/>
              </w:rPr>
            </w:pPr>
            <w:r>
              <w:t>0.211</w:t>
            </w:r>
          </w:p>
        </w:tc>
      </w:tr>
    </w:tbl>
    <w:p w14:paraId="43F0EB28" w14:textId="77777777" w:rsidR="00721F0B" w:rsidRPr="00DE5259" w:rsidRDefault="00721F0B" w:rsidP="00721F0B">
      <w:pPr>
        <w:widowControl w:val="0"/>
        <w:spacing w:before="0" w:after="0"/>
        <w:rPr>
          <w:rFonts w:eastAsia="ＭＳ Ｐゴシック"/>
          <w:color w:val="000000"/>
          <w:szCs w:val="24"/>
          <w:lang w:eastAsia="ja-JP"/>
        </w:rPr>
      </w:pPr>
      <w:r w:rsidRPr="00DE5259">
        <w:rPr>
          <w:rFonts w:eastAsia="ＭＳ Ｐゴシック"/>
          <w:color w:val="000000"/>
          <w:szCs w:val="24"/>
          <w:lang w:eastAsia="ja-JP"/>
        </w:rPr>
        <w:t xml:space="preserve">Hearing loss was defined as a hearing threshold of &gt;30 dB at 1 kHz and &gt; 40 dB at 4 kHz in either ear with </w:t>
      </w:r>
      <w:r w:rsidRPr="00DE5259">
        <w:rPr>
          <w:rFonts w:eastAsia="ＭＳ Ｐゴシック"/>
          <w:color w:val="000000"/>
          <w:szCs w:val="24"/>
          <w:lang w:eastAsia="ja-JP"/>
        </w:rPr>
        <w:br/>
      </w:r>
      <w:r>
        <w:rPr>
          <w:rFonts w:eastAsia="ＭＳ Ｐゴシック"/>
          <w:color w:val="000000"/>
          <w:szCs w:val="24"/>
          <w:lang w:eastAsia="ja-JP"/>
        </w:rPr>
        <w:t xml:space="preserve">pure-tone </w:t>
      </w:r>
      <w:r w:rsidRPr="00DE5259">
        <w:rPr>
          <w:rFonts w:eastAsia="ＭＳ Ｐゴシック"/>
          <w:color w:val="000000"/>
          <w:szCs w:val="24"/>
          <w:lang w:eastAsia="ja-JP"/>
        </w:rPr>
        <w:t>audiometry.</w:t>
      </w:r>
    </w:p>
    <w:p w14:paraId="0C7A47EF" w14:textId="77777777" w:rsidR="00721F0B" w:rsidRPr="00DE5259" w:rsidRDefault="00721F0B" w:rsidP="00721F0B">
      <w:pPr>
        <w:widowControl w:val="0"/>
        <w:spacing w:before="0" w:after="0"/>
        <w:rPr>
          <w:rFonts w:eastAsia="ＭＳ Ｐ明朝"/>
          <w:bCs/>
          <w:kern w:val="2"/>
          <w:szCs w:val="24"/>
          <w:lang w:eastAsia="ja-JP"/>
        </w:rPr>
      </w:pPr>
      <w:r>
        <w:rPr>
          <w:rFonts w:eastAsia="ＭＳ Ｐゴシック"/>
          <w:color w:val="000000"/>
          <w:szCs w:val="24"/>
          <w:lang w:eastAsia="ja-JP"/>
        </w:rPr>
        <w:t>a</w:t>
      </w:r>
      <w:r w:rsidRPr="00DE5259">
        <w:rPr>
          <w:rFonts w:eastAsia="ＭＳ Ｐゴシック"/>
          <w:color w:val="000000"/>
          <w:szCs w:val="24"/>
          <w:lang w:eastAsia="ja-JP"/>
        </w:rPr>
        <w:t xml:space="preserve">) </w:t>
      </w:r>
      <w:r>
        <w:rPr>
          <w:rFonts w:eastAsia="ＭＳ Ｐゴシック"/>
          <w:color w:val="000000"/>
          <w:szCs w:val="24"/>
          <w:lang w:eastAsia="ja-JP"/>
        </w:rPr>
        <w:t>M</w:t>
      </w:r>
      <w:r w:rsidRPr="00DE5259">
        <w:rPr>
          <w:rFonts w:eastAsia="ＭＳ Ｐゴシック"/>
          <w:color w:val="000000"/>
          <w:szCs w:val="24"/>
          <w:lang w:eastAsia="ja-JP"/>
        </w:rPr>
        <w:t>issing n=</w:t>
      </w:r>
      <w:r>
        <w:rPr>
          <w:rFonts w:eastAsia="ＭＳ Ｐゴシック"/>
          <w:color w:val="000000"/>
          <w:szCs w:val="24"/>
          <w:lang w:eastAsia="ja-JP"/>
        </w:rPr>
        <w:t>133</w:t>
      </w:r>
      <w:r>
        <w:rPr>
          <w:rFonts w:eastAsia="PMingLiU" w:hint="eastAsia"/>
          <w:bCs/>
          <w:kern w:val="2"/>
          <w:szCs w:val="24"/>
          <w:lang w:eastAsia="zh-TW"/>
        </w:rPr>
        <w:t>,</w:t>
      </w:r>
      <w:r>
        <w:rPr>
          <w:rFonts w:eastAsia="PMingLiU"/>
          <w:bCs/>
          <w:kern w:val="2"/>
          <w:szCs w:val="24"/>
          <w:lang w:eastAsia="zh-TW"/>
        </w:rPr>
        <w:t xml:space="preserve"> </w:t>
      </w:r>
      <w:r>
        <w:rPr>
          <w:rFonts w:eastAsia="ＭＳ Ｐゴシック"/>
          <w:color w:val="000000"/>
          <w:szCs w:val="24"/>
          <w:lang w:eastAsia="ja-JP"/>
        </w:rPr>
        <w:t>b</w:t>
      </w:r>
      <w:r w:rsidRPr="00DE5259">
        <w:rPr>
          <w:rFonts w:eastAsia="ＭＳ Ｐゴシック"/>
          <w:color w:val="000000"/>
          <w:szCs w:val="24"/>
          <w:lang w:eastAsia="ja-JP"/>
        </w:rPr>
        <w:t>) &gt; 3</w:t>
      </w:r>
      <w:r w:rsidRPr="00FD1E37">
        <w:rPr>
          <w:rFonts w:eastAsia="ＭＳ Ｐゴシック"/>
          <w:color w:val="000000"/>
          <w:szCs w:val="24"/>
          <w:lang w:eastAsia="ja-JP"/>
        </w:rPr>
        <w:t>0 min/day, ​&gt; 2 times/week, missing n=132</w:t>
      </w:r>
      <w:r>
        <w:rPr>
          <w:rFonts w:eastAsia="PMingLiU" w:hint="eastAsia"/>
          <w:bCs/>
          <w:kern w:val="2"/>
          <w:szCs w:val="24"/>
          <w:lang w:eastAsia="zh-TW"/>
        </w:rPr>
        <w:t>,</w:t>
      </w:r>
      <w:r>
        <w:rPr>
          <w:rFonts w:eastAsia="PMingLiU"/>
          <w:bCs/>
          <w:kern w:val="2"/>
          <w:szCs w:val="24"/>
          <w:lang w:eastAsia="zh-TW"/>
        </w:rPr>
        <w:t xml:space="preserve"> </w:t>
      </w:r>
      <w:r>
        <w:rPr>
          <w:rFonts w:eastAsia="ＭＳ Ｐゴシック"/>
          <w:color w:val="000000"/>
          <w:szCs w:val="24"/>
          <w:lang w:eastAsia="ja-JP"/>
        </w:rPr>
        <w:t>c</w:t>
      </w:r>
      <w:r w:rsidRPr="00A43E8D">
        <w:rPr>
          <w:rFonts w:eastAsia="ＭＳ Ｐゴシック"/>
          <w:color w:val="000000"/>
          <w:szCs w:val="24"/>
          <w:lang w:eastAsia="ja-JP"/>
        </w:rPr>
        <w:t>) Defined as drinking every day, missing n=138</w:t>
      </w:r>
    </w:p>
    <w:p w14:paraId="4A264C9A" w14:textId="77777777" w:rsidR="00721F0B" w:rsidRDefault="00721F0B" w:rsidP="00721F0B">
      <w:pPr>
        <w:widowControl w:val="0"/>
        <w:spacing w:before="0" w:after="0"/>
        <w:rPr>
          <w:rFonts w:eastAsia="ＭＳ Ｐゴシック"/>
          <w:color w:val="000000"/>
          <w:szCs w:val="24"/>
          <w:lang w:eastAsia="ja-JP"/>
        </w:rPr>
      </w:pPr>
      <w:r>
        <w:rPr>
          <w:rFonts w:eastAsia="ＭＳ Ｐゴシック"/>
          <w:color w:val="000000"/>
          <w:szCs w:val="24"/>
          <w:lang w:eastAsia="ja-JP"/>
        </w:rPr>
        <w:t>d</w:t>
      </w:r>
      <w:r w:rsidRPr="00DE5259">
        <w:rPr>
          <w:rFonts w:eastAsia="ＭＳ Ｐゴシック"/>
          <w:color w:val="000000"/>
          <w:szCs w:val="24"/>
          <w:lang w:eastAsia="ja-JP"/>
        </w:rPr>
        <w:t xml:space="preserve">) </w:t>
      </w:r>
      <w:r>
        <w:rPr>
          <w:rFonts w:eastAsia="ＭＳ Ｐゴシック"/>
          <w:color w:val="000000"/>
          <w:szCs w:val="24"/>
          <w:lang w:eastAsia="ja-JP"/>
        </w:rPr>
        <w:t xml:space="preserve">P </w:t>
      </w:r>
      <w:r w:rsidRPr="00DE5259">
        <w:rPr>
          <w:rFonts w:eastAsia="ＭＳ Ｐゴシック"/>
          <w:color w:val="000000"/>
          <w:szCs w:val="24"/>
          <w:lang w:eastAsia="ja-JP"/>
        </w:rPr>
        <w:t xml:space="preserve">value was calculated using </w:t>
      </w:r>
      <w:r>
        <w:rPr>
          <w:rFonts w:eastAsia="ＭＳ Ｐゴシック"/>
          <w:color w:val="000000"/>
          <w:szCs w:val="24"/>
          <w:lang w:eastAsia="ja-JP"/>
        </w:rPr>
        <w:t xml:space="preserve">the </w:t>
      </w:r>
      <w:proofErr w:type="spellStart"/>
      <w:r w:rsidRPr="00A50F5B">
        <w:rPr>
          <w:rFonts w:eastAsia="ＭＳ Ｐゴシック"/>
          <w:color w:val="000000"/>
          <w:szCs w:val="24"/>
          <w:lang w:eastAsia="ja-JP"/>
        </w:rPr>
        <w:t>McNemar's</w:t>
      </w:r>
      <w:proofErr w:type="spellEnd"/>
      <w:r w:rsidRPr="00DE5259">
        <w:rPr>
          <w:rFonts w:eastAsia="ＭＳ Ｐゴシック"/>
          <w:color w:val="000000"/>
          <w:szCs w:val="24"/>
          <w:lang w:eastAsia="ja-JP"/>
        </w:rPr>
        <w:t xml:space="preserve"> test.</w:t>
      </w:r>
    </w:p>
    <w:p w14:paraId="24AF80BE" w14:textId="77777777" w:rsidR="00721F0B" w:rsidRPr="00721F0B" w:rsidRDefault="00721F0B" w:rsidP="00C86E68">
      <w:pPr>
        <w:spacing w:before="0" w:after="0"/>
        <w:rPr>
          <w:rFonts w:eastAsia="ＭＳ Ｐゴシック"/>
          <w:color w:val="000000"/>
          <w:szCs w:val="24"/>
          <w:lang w:eastAsia="ja-JP"/>
        </w:rPr>
      </w:pPr>
    </w:p>
    <w:p w14:paraId="5C258048" w14:textId="77777777" w:rsidR="00721F0B" w:rsidRDefault="00721F0B" w:rsidP="00C86E68">
      <w:pPr>
        <w:spacing w:before="0" w:after="0"/>
        <w:rPr>
          <w:rFonts w:eastAsia="ＭＳ Ｐゴシック"/>
          <w:color w:val="000000"/>
          <w:szCs w:val="24"/>
          <w:lang w:eastAsia="ja-JP"/>
        </w:rPr>
      </w:pPr>
    </w:p>
    <w:p w14:paraId="22F6C94D" w14:textId="2D3E8DB7" w:rsidR="00C86E68" w:rsidRPr="00C86E68" w:rsidRDefault="00BB6054" w:rsidP="00C86E68">
      <w:pPr>
        <w:spacing w:before="0" w:after="0"/>
        <w:rPr>
          <w:rFonts w:eastAsia="ＭＳ Ｐゴシック"/>
          <w:color w:val="000000"/>
          <w:szCs w:val="24"/>
          <w:highlight w:val="yellow"/>
          <w:lang w:eastAsia="ja-JP"/>
        </w:rPr>
      </w:pPr>
      <w:r>
        <w:rPr>
          <w:rFonts w:eastAsia="ＭＳ Ｐゴシック"/>
          <w:color w:val="000000"/>
          <w:szCs w:val="24"/>
          <w:lang w:eastAsia="ja-JP"/>
        </w:rPr>
        <w:t xml:space="preserve">Additional </w:t>
      </w:r>
      <w:r w:rsidR="00721F0B">
        <w:rPr>
          <w:rFonts w:eastAsia="ＭＳ Ｐゴシック"/>
          <w:color w:val="000000"/>
          <w:szCs w:val="24"/>
          <w:lang w:eastAsia="ja-JP"/>
        </w:rPr>
        <w:t>table</w:t>
      </w:r>
      <w:r>
        <w:rPr>
          <w:rFonts w:eastAsia="ＭＳ Ｐゴシック"/>
          <w:color w:val="000000"/>
          <w:szCs w:val="24"/>
          <w:lang w:eastAsia="ja-JP"/>
        </w:rPr>
        <w:t xml:space="preserve"> 2</w:t>
      </w:r>
      <w:r w:rsidR="00C86E68" w:rsidRPr="00F272CB">
        <w:rPr>
          <w:rFonts w:eastAsia="ＭＳ Ｐゴシック"/>
          <w:color w:val="000000"/>
          <w:szCs w:val="24"/>
          <w:lang w:eastAsia="ja-JP"/>
        </w:rPr>
        <w:t xml:space="preserve">. </w:t>
      </w:r>
      <w:r w:rsidR="00C12F27" w:rsidRPr="007C178A">
        <w:rPr>
          <w:rFonts w:eastAsia="ＭＳ Ｐゴシック"/>
          <w:color w:val="000000"/>
          <w:szCs w:val="24"/>
          <w:lang w:eastAsia="ja-JP"/>
        </w:rPr>
        <w:t>Generali</w:t>
      </w:r>
      <w:r w:rsidR="00C12F27" w:rsidRPr="0096562A">
        <w:rPr>
          <w:rFonts w:eastAsia="ＭＳ Ｐゴシック"/>
          <w:color w:val="000000"/>
          <w:szCs w:val="24"/>
          <w:lang w:eastAsia="ja-JP"/>
        </w:rPr>
        <w:t xml:space="preserve">zed </w:t>
      </w:r>
      <w:r>
        <w:rPr>
          <w:rFonts w:eastAsia="ＭＳ Ｐゴシック"/>
          <w:color w:val="000000"/>
          <w:szCs w:val="24"/>
          <w:lang w:eastAsia="ja-JP"/>
        </w:rPr>
        <w:t>e</w:t>
      </w:r>
      <w:r w:rsidR="00C12F27" w:rsidRPr="0096562A">
        <w:rPr>
          <w:rFonts w:eastAsia="ＭＳ Ｐゴシック"/>
          <w:color w:val="000000"/>
          <w:szCs w:val="24"/>
          <w:lang w:eastAsia="ja-JP"/>
        </w:rPr>
        <w:t xml:space="preserve">stimating </w:t>
      </w:r>
      <w:r>
        <w:rPr>
          <w:rFonts w:eastAsia="ＭＳ Ｐゴシック"/>
          <w:color w:val="000000"/>
          <w:szCs w:val="24"/>
          <w:lang w:eastAsia="ja-JP"/>
        </w:rPr>
        <w:t>e</w:t>
      </w:r>
      <w:r w:rsidR="00C12F27" w:rsidRPr="0096562A">
        <w:rPr>
          <w:rFonts w:eastAsia="ＭＳ Ｐゴシック"/>
          <w:color w:val="000000"/>
          <w:szCs w:val="24"/>
          <w:lang w:eastAsia="ja-JP"/>
        </w:rPr>
        <w:t xml:space="preserve">quations (GEE) </w:t>
      </w:r>
      <w:r>
        <w:rPr>
          <w:rFonts w:eastAsia="ＭＳ Ｐゴシック"/>
          <w:color w:val="000000"/>
          <w:szCs w:val="24"/>
          <w:lang w:eastAsia="ja-JP"/>
        </w:rPr>
        <w:t>with</w:t>
      </w:r>
      <w:r w:rsidR="00C12F27" w:rsidRPr="00DE5259">
        <w:rPr>
          <w:rFonts w:eastAsia="ＭＳ Ｐゴシック"/>
          <w:color w:val="000000"/>
          <w:szCs w:val="24"/>
          <w:lang w:eastAsia="ja-JP"/>
        </w:rPr>
        <w:t xml:space="preserve"> </w:t>
      </w:r>
      <w:r w:rsidR="00C12F27">
        <w:rPr>
          <w:rFonts w:eastAsia="ＭＳ Ｐゴシック"/>
          <w:color w:val="000000"/>
          <w:szCs w:val="24"/>
          <w:lang w:eastAsia="ja-JP"/>
        </w:rPr>
        <w:t>repeated measures of hearing loss</w:t>
      </w:r>
      <w:r w:rsidR="00B54DCE">
        <w:rPr>
          <w:rFonts w:eastAsia="ＭＳ Ｐゴシック"/>
          <w:color w:val="000000"/>
          <w:szCs w:val="24"/>
          <w:lang w:eastAsia="ja-JP"/>
        </w:rPr>
        <w:t>, n=2345 (univariable analysis)</w:t>
      </w:r>
    </w:p>
    <w:tbl>
      <w:tblPr>
        <w:tblW w:w="10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985"/>
        <w:gridCol w:w="1417"/>
        <w:gridCol w:w="992"/>
      </w:tblGrid>
      <w:tr w:rsidR="003B15B2" w:rsidRPr="00C86E68" w14:paraId="6B4725EF" w14:textId="33B70AF1" w:rsidTr="003B15B2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4FB5" w14:textId="77777777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 xml:space="preserve"> 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FD08F" w14:textId="182D3EFB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>
              <w:rPr>
                <w:rFonts w:eastAsia="PMingLiU" w:hint="eastAsia"/>
                <w:color w:val="000000"/>
                <w:szCs w:val="24"/>
                <w:lang w:eastAsia="zh-TW"/>
              </w:rPr>
              <w:t>B</w:t>
            </w:r>
            <w:r>
              <w:rPr>
                <w:rFonts w:eastAsia="PMingLiU"/>
                <w:color w:val="000000"/>
                <w:szCs w:val="24"/>
                <w:lang w:eastAsia="zh-TW"/>
              </w:rPr>
              <w:t>eta 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DE48" w14:textId="1AD5F083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933023">
              <w:rPr>
                <w:rFonts w:eastAsia="ＭＳ Ｐゴシック"/>
                <w:color w:val="000000"/>
                <w:szCs w:val="24"/>
                <w:lang w:eastAsia="ja-JP"/>
              </w:rPr>
              <w:t>Standard</w:t>
            </w:r>
            <w:r>
              <w:rPr>
                <w:rFonts w:eastAsia="PMingLiU" w:hint="eastAsia"/>
                <w:color w:val="000000"/>
                <w:szCs w:val="24"/>
                <w:lang w:eastAsia="zh-TW"/>
              </w:rPr>
              <w:t xml:space="preserve"> </w:t>
            </w:r>
            <w:r w:rsidRPr="00933023">
              <w:rPr>
                <w:rFonts w:eastAsia="ＭＳ Ｐゴシック"/>
                <w:color w:val="000000"/>
                <w:szCs w:val="24"/>
                <w:lang w:eastAsia="ja-JP"/>
              </w:rPr>
              <w:t>Err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D6E3" w14:textId="593090D8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B3588">
              <w:rPr>
                <w:rFonts w:eastAsia="ＭＳ Ｐゴシック"/>
                <w:color w:val="000000"/>
                <w:szCs w:val="24"/>
                <w:lang w:eastAsia="ja-JP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0B39C" w14:textId="69EAC048" w:rsidR="003B15B2" w:rsidRPr="00F272CB" w:rsidRDefault="00B54DCE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>
              <w:rPr>
                <w:rFonts w:eastAsia="PMingLiU"/>
                <w:color w:val="000000"/>
                <w:szCs w:val="24"/>
                <w:lang w:eastAsia="zh-TW"/>
              </w:rPr>
              <w:t xml:space="preserve">p </w:t>
            </w:r>
            <w:r w:rsidR="003B15B2">
              <w:rPr>
                <w:rFonts w:eastAsia="PMingLiU"/>
                <w:color w:val="000000"/>
                <w:szCs w:val="24"/>
                <w:lang w:eastAsia="zh-TW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B7E1F" w14:textId="65A99A11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B3588">
              <w:rPr>
                <w:rFonts w:eastAsia="ＭＳ Ｐゴシック"/>
                <w:color w:val="000000"/>
                <w:szCs w:val="24"/>
                <w:lang w:eastAsia="ja-JP"/>
              </w:rPr>
              <w:t>OR</w:t>
            </w:r>
          </w:p>
        </w:tc>
      </w:tr>
      <w:tr w:rsidR="003B15B2" w:rsidRPr="00C86E68" w14:paraId="40124231" w14:textId="6F921212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FDB" w14:textId="77777777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Health checkup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C1E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E9B29C" w14:textId="77777777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047" w14:textId="6E6C46EC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BA3" w14:textId="77777777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C4030" w14:textId="77777777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lang w:eastAsia="ja-JP"/>
              </w:rPr>
            </w:pPr>
          </w:p>
        </w:tc>
      </w:tr>
      <w:tr w:rsidR="003B15B2" w:rsidRPr="00C86E68" w14:paraId="30C8560D" w14:textId="23C750D3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33E2" w14:textId="77777777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746E66">
              <w:rPr>
                <w:rFonts w:eastAsia="ＭＳ Ｐゴシック"/>
                <w:color w:val="000000"/>
                <w:szCs w:val="24"/>
                <w:lang w:eastAsia="ja-JP"/>
              </w:rPr>
              <w:t xml:space="preserve">　</w:t>
            </w:r>
            <w:r w:rsidRPr="00746E66">
              <w:rPr>
                <w:rFonts w:eastAsia="ＭＳ Ｐゴシック"/>
                <w:color w:val="000000"/>
                <w:szCs w:val="24"/>
                <w:lang w:eastAsia="ja-JP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3605" w14:textId="3A9BD1BF" w:rsidR="003B15B2" w:rsidRPr="00746E66" w:rsidRDefault="00B64191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>
              <w:t>0.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0ED24" w14:textId="5C2C5A22" w:rsidR="003B15B2" w:rsidRPr="00746E66" w:rsidRDefault="00B64191" w:rsidP="003B15B2">
            <w:pPr>
              <w:spacing w:before="0" w:after="0"/>
            </w:pPr>
            <w:r>
              <w:t>0.0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649E" w14:textId="680B10D3" w:rsidR="003B15B2" w:rsidRPr="00746E66" w:rsidRDefault="00B64191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B64191">
              <w:rPr>
                <w:rFonts w:eastAsia="ＭＳ Ｐゴシック"/>
                <w:color w:val="000000"/>
                <w:szCs w:val="24"/>
                <w:lang w:eastAsia="ja-JP"/>
              </w:rPr>
              <w:t>0.260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>-</w:t>
            </w:r>
            <w:r w:rsidRPr="00B64191">
              <w:rPr>
                <w:rFonts w:eastAsia="ＭＳ Ｐゴシック"/>
                <w:color w:val="000000"/>
                <w:szCs w:val="24"/>
                <w:lang w:eastAsia="ja-JP"/>
              </w:rPr>
              <w:t>0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C30" w14:textId="3B491FF1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746E66"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46AE5" w14:textId="6DE8E34B" w:rsidR="003B15B2" w:rsidRPr="00746E66" w:rsidRDefault="003B15B2" w:rsidP="003B15B2">
            <w:pPr>
              <w:spacing w:before="0" w:after="0"/>
            </w:pPr>
            <w:r w:rsidRPr="00746E66">
              <w:t>1.451</w:t>
            </w:r>
          </w:p>
        </w:tc>
      </w:tr>
      <w:tr w:rsidR="003B15B2" w:rsidRPr="00C86E68" w14:paraId="752C8012" w14:textId="7D35AE87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F56F" w14:textId="77777777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746E66">
              <w:rPr>
                <w:rFonts w:eastAsia="ＭＳ Ｐゴシック"/>
                <w:color w:val="000000"/>
                <w:szCs w:val="24"/>
                <w:lang w:eastAsia="ja-JP"/>
              </w:rPr>
              <w:t xml:space="preserve">　</w:t>
            </w:r>
            <w:r w:rsidRPr="00746E66">
              <w:rPr>
                <w:rFonts w:eastAsia="ＭＳ Ｐゴシック"/>
                <w:color w:val="000000"/>
                <w:szCs w:val="24"/>
                <w:lang w:eastAsia="ja-JP"/>
              </w:rPr>
              <w:t>2019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6C73" w14:textId="27ABF62A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16A1E" w14:textId="77777777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82C5" w14:textId="2995AB62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74E" w14:textId="77777777" w:rsidR="003B15B2" w:rsidRPr="00746E66" w:rsidRDefault="003B15B2" w:rsidP="003B15B2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55AFF" w14:textId="77777777" w:rsidR="003B15B2" w:rsidRPr="00746E66" w:rsidRDefault="003B15B2" w:rsidP="003B15B2">
            <w:pPr>
              <w:spacing w:before="0" w:after="0"/>
              <w:rPr>
                <w:szCs w:val="24"/>
                <w:shd w:val="pct15" w:color="auto" w:fill="FFFFFF"/>
                <w:lang w:eastAsia="ja-JP"/>
              </w:rPr>
            </w:pPr>
          </w:p>
        </w:tc>
      </w:tr>
      <w:tr w:rsidR="003B15B2" w:rsidRPr="00C86E68" w14:paraId="2E0CCF5B" w14:textId="2430961F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3297" w14:textId="77777777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B508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78D3A" w14:textId="77777777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B624" w14:textId="69C0CD79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2CC" w14:textId="77777777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BE08D" w14:textId="77777777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</w:tr>
      <w:tr w:rsidR="003B15B2" w:rsidRPr="00C86E68" w14:paraId="6CF87B5F" w14:textId="77777777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D8C2" w14:textId="6F0D83E2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 xml:space="preserve">　</w:t>
            </w: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3E67" w14:textId="6229C115" w:rsidR="003B15B2" w:rsidRPr="00C86E68" w:rsidRDefault="00B64191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6CA89" w14:textId="620BC270" w:rsidR="003B15B2" w:rsidRPr="00C86E68" w:rsidRDefault="00B64191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  <w:r>
              <w:t>0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D0CC" w14:textId="4A367E31" w:rsidR="003B15B2" w:rsidRPr="00C86E68" w:rsidRDefault="00B64191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  <w:r w:rsidRPr="00B64191">
              <w:rPr>
                <w:szCs w:val="24"/>
                <w:lang w:eastAsia="ja-JP"/>
              </w:rPr>
              <w:t>0.311-0.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F2A8" w14:textId="3E4B3F9C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  <w:r w:rsidRPr="00746E66">
              <w:rPr>
                <w:rFonts w:eastAsia="ＭＳ Ｐゴシック"/>
                <w:color w:val="000000"/>
                <w:szCs w:val="24"/>
                <w:lang w:eastAsia="ja-JP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BFAFD" w14:textId="1FED4001" w:rsidR="003B15B2" w:rsidRPr="00C86E68" w:rsidRDefault="003B15B2" w:rsidP="003B15B2">
            <w:pPr>
              <w:spacing w:before="0" w:after="0"/>
              <w:rPr>
                <w:szCs w:val="24"/>
                <w:highlight w:val="yellow"/>
                <w:shd w:val="pct15" w:color="auto" w:fill="FFFFFF"/>
                <w:lang w:eastAsia="ja-JP"/>
              </w:rPr>
            </w:pPr>
            <w:r w:rsidRPr="00746E66">
              <w:t>1.744</w:t>
            </w:r>
          </w:p>
        </w:tc>
      </w:tr>
      <w:tr w:rsidR="003B15B2" w:rsidRPr="00C86E68" w14:paraId="0AB2352D" w14:textId="774B1AFF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A48D" w14:textId="77777777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 xml:space="preserve">　</w:t>
            </w: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Female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9C8C" w14:textId="0B0F771D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78B64E" w14:textId="77777777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9348" w14:textId="42DE03C0" w:rsidR="003B15B2" w:rsidRPr="00746E66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4B4" w14:textId="77777777" w:rsidR="003B15B2" w:rsidRPr="00746E66" w:rsidRDefault="003B15B2" w:rsidP="003B15B2">
            <w:pPr>
              <w:spacing w:before="0" w:after="0"/>
              <w:rPr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79C2E" w14:textId="77777777" w:rsidR="003B15B2" w:rsidRPr="00746E66" w:rsidRDefault="003B15B2" w:rsidP="003B15B2">
            <w:pPr>
              <w:spacing w:before="0" w:after="0"/>
              <w:rPr>
                <w:szCs w:val="24"/>
                <w:lang w:eastAsia="ja-JP"/>
              </w:rPr>
            </w:pPr>
          </w:p>
        </w:tc>
      </w:tr>
      <w:tr w:rsidR="003B15B2" w:rsidRPr="00C86E68" w14:paraId="6D8C3E2C" w14:textId="170F47C9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B345" w14:textId="4F7FDDCD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proofErr w:type="spellStart"/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Smoking</w:t>
            </w:r>
            <w:r w:rsidR="00B54DCE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a</w:t>
            </w:r>
            <w:proofErr w:type="spellEnd"/>
            <w:r w:rsidRPr="00F272CB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598C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990B9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36E3" w14:textId="45F699DD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72F0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1B0E7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</w:tr>
      <w:tr w:rsidR="003B15B2" w:rsidRPr="00C86E68" w14:paraId="0A10B88F" w14:textId="332C6150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07C9" w14:textId="77777777" w:rsidR="003B15B2" w:rsidRPr="00F272CB" w:rsidRDefault="003B15B2" w:rsidP="003B15B2">
            <w:pPr>
              <w:spacing w:before="0" w:after="0"/>
              <w:ind w:firstLineChars="100" w:firstLine="24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6FC8" w14:textId="50BDC85E" w:rsidR="003B15B2" w:rsidRPr="00B05F9E" w:rsidRDefault="00B05F9E" w:rsidP="003B15B2">
            <w:pPr>
              <w:spacing w:before="0" w:after="0"/>
              <w:rPr>
                <w:rFonts w:eastAsia="PMingLiU"/>
                <w:color w:val="000000"/>
                <w:szCs w:val="24"/>
                <w:shd w:val="pct15" w:color="auto" w:fill="FFFFFF"/>
                <w:lang w:eastAsia="zh-TW"/>
              </w:rPr>
            </w:pPr>
            <w:r>
              <w:t>0.1</w:t>
            </w:r>
            <w:r>
              <w:rPr>
                <w:rFonts w:eastAsia="PMingLiU" w:hint="eastAsia"/>
                <w:lang w:eastAsia="zh-TW"/>
              </w:rPr>
              <w:t>3</w:t>
            </w:r>
            <w:r>
              <w:rPr>
                <w:rFonts w:eastAsia="PMingLiU"/>
                <w:lang w:eastAsia="zh-TW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88D5C1" w14:textId="2E3A0834" w:rsidR="003B15B2" w:rsidRPr="00A05CCB" w:rsidRDefault="00B05F9E" w:rsidP="003B15B2">
            <w:pPr>
              <w:spacing w:before="0" w:after="0"/>
            </w:pPr>
            <w:r>
              <w:t>0.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0342" w14:textId="300800FB" w:rsidR="003B15B2" w:rsidRPr="00A05CCB" w:rsidRDefault="00B05F9E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B05F9E">
              <w:rPr>
                <w:rFonts w:eastAsia="ＭＳ Ｐゴシック"/>
                <w:color w:val="000000"/>
                <w:szCs w:val="24"/>
                <w:lang w:eastAsia="ja-JP"/>
              </w:rPr>
              <w:t>-0.0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>10-</w:t>
            </w:r>
            <w:r w:rsidRPr="00B05F9E">
              <w:rPr>
                <w:rFonts w:eastAsia="ＭＳ Ｐゴシック"/>
                <w:color w:val="000000"/>
                <w:szCs w:val="24"/>
                <w:lang w:eastAsia="ja-JP"/>
              </w:rPr>
              <w:t>0.36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A5EA" w14:textId="31E48F38" w:rsidR="003B15B2" w:rsidRPr="00A05C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A05CCB"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E1A45" w14:textId="5B1BCBDF" w:rsidR="003B15B2" w:rsidRPr="00A05CCB" w:rsidRDefault="003B15B2" w:rsidP="003B15B2">
            <w:pPr>
              <w:spacing w:before="0" w:after="0"/>
            </w:pPr>
            <w:r w:rsidRPr="00A05CCB">
              <w:t>1.143</w:t>
            </w:r>
          </w:p>
        </w:tc>
      </w:tr>
      <w:tr w:rsidR="003B15B2" w:rsidRPr="00C86E68" w14:paraId="62C3BFF7" w14:textId="7462AB98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026B" w14:textId="77777777" w:rsidR="003B15B2" w:rsidRPr="00F272CB" w:rsidRDefault="003B15B2" w:rsidP="003B15B2">
            <w:pPr>
              <w:spacing w:before="0" w:after="0"/>
              <w:ind w:firstLineChars="100" w:firstLine="24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No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8CC1" w14:textId="5970C1FF" w:rsidR="003B15B2" w:rsidRPr="00A05C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83A767" w14:textId="77777777" w:rsidR="003B15B2" w:rsidRPr="00A05CCB" w:rsidRDefault="003B15B2" w:rsidP="003B15B2">
            <w:pPr>
              <w:spacing w:before="0" w:after="0"/>
              <w:rPr>
                <w:rFonts w:eastAsiaTheme="minorEastAsia"/>
                <w:szCs w:val="24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7F57" w14:textId="4EED334D" w:rsidR="003B15B2" w:rsidRPr="00A05C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DB10" w14:textId="77777777" w:rsidR="003B15B2" w:rsidRPr="00A05C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DE0F4" w14:textId="77777777" w:rsidR="003B15B2" w:rsidRPr="00A05C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</w:tr>
      <w:tr w:rsidR="003B15B2" w:rsidRPr="00C86E68" w14:paraId="7980D619" w14:textId="148BB880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EB2" w14:textId="73608669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 xml:space="preserve">Regular </w:t>
            </w:r>
            <w:proofErr w:type="spellStart"/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exercise</w:t>
            </w:r>
            <w:r w:rsidR="00B54DCE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b</w:t>
            </w:r>
            <w:proofErr w:type="spellEnd"/>
            <w:r w:rsidRPr="00F272CB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7EB8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C2811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518E" w14:textId="3EBA1108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800A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1C165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</w:tr>
      <w:tr w:rsidR="003B15B2" w:rsidRPr="00C86E68" w14:paraId="4BEAB370" w14:textId="42D510B0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6E72" w14:textId="77777777" w:rsidR="003B15B2" w:rsidRPr="00F272CB" w:rsidRDefault="003B15B2" w:rsidP="003B15B2">
            <w:pPr>
              <w:spacing w:before="0" w:after="0"/>
              <w:ind w:firstLineChars="100" w:firstLine="24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04E0" w14:textId="0B3A102B" w:rsidR="003B15B2" w:rsidRPr="00A05CCB" w:rsidRDefault="00B05F9E" w:rsidP="003B15B2">
            <w:pPr>
              <w:spacing w:before="0" w:after="0"/>
              <w:rPr>
                <w:rFonts w:eastAsiaTheme="minorEastAsia"/>
                <w:szCs w:val="24"/>
                <w:shd w:val="pct15" w:color="auto" w:fill="FFFFFF"/>
                <w:lang w:eastAsia="ja-JP"/>
              </w:rPr>
            </w:pPr>
            <w:r>
              <w:t>0.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748A6" w14:textId="447468FF" w:rsidR="003B15B2" w:rsidRPr="00A05CCB" w:rsidRDefault="00B05F9E" w:rsidP="003B15B2">
            <w:pPr>
              <w:spacing w:before="0" w:after="0"/>
            </w:pPr>
            <w:r>
              <w:t>0.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C9B6" w14:textId="76C3E980" w:rsidR="003B15B2" w:rsidRPr="00A05CCB" w:rsidRDefault="00B05F9E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B05F9E">
              <w:rPr>
                <w:rFonts w:eastAsia="ＭＳ Ｐゴシック"/>
                <w:color w:val="000000"/>
                <w:szCs w:val="24"/>
                <w:lang w:eastAsia="ja-JP"/>
              </w:rPr>
              <w:t>0.102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>-</w:t>
            </w:r>
            <w:r w:rsidRPr="00B05F9E">
              <w:rPr>
                <w:rFonts w:eastAsia="ＭＳ Ｐゴシック"/>
                <w:color w:val="000000"/>
                <w:szCs w:val="24"/>
                <w:lang w:eastAsia="ja-JP"/>
              </w:rPr>
              <w:t>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17C5" w14:textId="3A09D44F" w:rsidR="003B15B2" w:rsidRPr="00A05CCB" w:rsidRDefault="003B15B2" w:rsidP="003B15B2">
            <w:pPr>
              <w:spacing w:before="0" w:after="0"/>
              <w:rPr>
                <w:szCs w:val="24"/>
                <w:lang w:eastAsia="ja-JP"/>
              </w:rPr>
            </w:pPr>
            <w:r w:rsidRPr="00A05CCB"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E1758" w14:textId="31CE1A03" w:rsidR="003B15B2" w:rsidRPr="00A05CCB" w:rsidRDefault="003B15B2" w:rsidP="003B15B2">
            <w:pPr>
              <w:spacing w:before="0" w:after="0"/>
            </w:pPr>
            <w:r w:rsidRPr="00A05CCB">
              <w:t>1.363</w:t>
            </w:r>
          </w:p>
        </w:tc>
      </w:tr>
      <w:tr w:rsidR="003B15B2" w:rsidRPr="00C86E68" w14:paraId="541898FC" w14:textId="03023190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A57C" w14:textId="77777777" w:rsidR="003B15B2" w:rsidRPr="00F272CB" w:rsidRDefault="003B15B2" w:rsidP="003B15B2">
            <w:pPr>
              <w:spacing w:before="0" w:after="0"/>
              <w:ind w:firstLineChars="100" w:firstLine="24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No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38B3" w14:textId="08D9A9F1" w:rsidR="003B15B2" w:rsidRPr="00A05CCB" w:rsidRDefault="003B15B2" w:rsidP="003B15B2">
            <w:pPr>
              <w:spacing w:before="0" w:after="0"/>
              <w:rPr>
                <w:rFonts w:eastAsiaTheme="minorEastAsia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739D8" w14:textId="77777777" w:rsidR="003B15B2" w:rsidRPr="00A05CCB" w:rsidRDefault="003B15B2" w:rsidP="003B15B2">
            <w:pPr>
              <w:spacing w:before="0" w:after="0"/>
              <w:rPr>
                <w:rFonts w:eastAsiaTheme="minorEastAsia"/>
                <w:szCs w:val="24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FCC7" w14:textId="33F49260" w:rsidR="003B15B2" w:rsidRPr="00A05CCB" w:rsidRDefault="003B15B2" w:rsidP="003B15B2">
            <w:pPr>
              <w:spacing w:before="0" w:after="0"/>
              <w:rPr>
                <w:rFonts w:eastAsiaTheme="minorEastAsia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1849" w14:textId="77777777" w:rsidR="003B15B2" w:rsidRPr="00A05CCB" w:rsidRDefault="003B15B2" w:rsidP="003B15B2">
            <w:pPr>
              <w:spacing w:before="0" w:after="0"/>
              <w:rPr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340356" w14:textId="77777777" w:rsidR="003B15B2" w:rsidRPr="00A05CCB" w:rsidRDefault="003B15B2" w:rsidP="003B15B2">
            <w:pPr>
              <w:spacing w:before="0" w:after="0"/>
              <w:rPr>
                <w:szCs w:val="24"/>
                <w:lang w:eastAsia="ja-JP"/>
              </w:rPr>
            </w:pPr>
          </w:p>
        </w:tc>
      </w:tr>
      <w:tr w:rsidR="003B15B2" w:rsidRPr="00C86E68" w14:paraId="16F321ED" w14:textId="1470B030" w:rsidTr="003B15B2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E09" w14:textId="674CF9DA" w:rsidR="003B15B2" w:rsidRPr="00F272CB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 xml:space="preserve">Alcohol </w:t>
            </w:r>
            <w:proofErr w:type="spellStart"/>
            <w:r w:rsidRPr="00F272CB">
              <w:rPr>
                <w:rFonts w:eastAsia="ＭＳ Ｐゴシック"/>
                <w:color w:val="000000"/>
                <w:szCs w:val="24"/>
                <w:lang w:eastAsia="ja-JP"/>
              </w:rPr>
              <w:t>consumption</w:t>
            </w:r>
            <w:r w:rsidR="00B54DCE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c</w:t>
            </w:r>
            <w:proofErr w:type="spellEnd"/>
            <w:r w:rsidRPr="00F272CB">
              <w:rPr>
                <w:rFonts w:eastAsia="ＭＳ Ｐゴシック"/>
                <w:color w:val="000000"/>
                <w:szCs w:val="24"/>
                <w:vertAlign w:val="superscript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5BE17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BB3A570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A44A2" w14:textId="06B2FD7F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7D13F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223EB42" w14:textId="77777777" w:rsidR="003B15B2" w:rsidRPr="00C86E68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highlight w:val="yellow"/>
                <w:shd w:val="pct15" w:color="auto" w:fill="FFFFFF"/>
                <w:lang w:eastAsia="ja-JP"/>
              </w:rPr>
            </w:pPr>
          </w:p>
        </w:tc>
      </w:tr>
      <w:tr w:rsidR="003B15B2" w:rsidRPr="00C86E68" w14:paraId="07A1166E" w14:textId="77050A1E" w:rsidTr="003B15B2">
        <w:trPr>
          <w:trHeight w:val="40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1E1" w14:textId="77777777" w:rsidR="003B15B2" w:rsidRPr="009971EF" w:rsidRDefault="003B15B2" w:rsidP="003B15B2">
            <w:pPr>
              <w:spacing w:before="0" w:after="0"/>
              <w:ind w:firstLineChars="100" w:firstLine="24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9971EF">
              <w:rPr>
                <w:rFonts w:eastAsia="ＭＳ Ｐゴシック"/>
                <w:color w:val="000000"/>
                <w:szCs w:val="24"/>
                <w:lang w:eastAsia="ja-JP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B41BB" w14:textId="72D53791" w:rsidR="003B15B2" w:rsidRPr="009971EF" w:rsidRDefault="00B64191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  <w:r>
              <w:t>0.54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59241F1" w14:textId="3F032E39" w:rsidR="003B15B2" w:rsidRPr="009971EF" w:rsidRDefault="00B64191" w:rsidP="003B15B2">
            <w:pPr>
              <w:spacing w:before="0" w:after="0"/>
            </w:pPr>
            <w:r>
              <w:t>0.1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5773B" w14:textId="532DFEB3" w:rsidR="003B15B2" w:rsidRPr="009971EF" w:rsidRDefault="00B64191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B64191">
              <w:rPr>
                <w:rFonts w:eastAsia="ＭＳ Ｐゴシック"/>
                <w:color w:val="000000"/>
                <w:szCs w:val="24"/>
                <w:lang w:eastAsia="ja-JP"/>
              </w:rPr>
              <w:t>0.31</w:t>
            </w:r>
            <w:r>
              <w:rPr>
                <w:rFonts w:eastAsia="ＭＳ Ｐゴシック"/>
                <w:color w:val="000000"/>
                <w:szCs w:val="24"/>
                <w:lang w:eastAsia="ja-JP"/>
              </w:rPr>
              <w:t>1-</w:t>
            </w:r>
            <w:r w:rsidRPr="00B64191">
              <w:rPr>
                <w:rFonts w:eastAsia="ＭＳ Ｐゴシック"/>
                <w:color w:val="000000"/>
                <w:szCs w:val="24"/>
                <w:lang w:eastAsia="ja-JP"/>
              </w:rPr>
              <w:t>0.7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BD32B" w14:textId="77777777" w:rsidR="003B15B2" w:rsidRPr="009971EF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9971EF"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621FD4" w14:textId="20D92AD4" w:rsidR="003B15B2" w:rsidRPr="009971EF" w:rsidRDefault="003B15B2" w:rsidP="003B15B2">
            <w:pPr>
              <w:spacing w:before="0" w:after="0"/>
            </w:pPr>
            <w:r w:rsidRPr="009971EF">
              <w:t>1.715</w:t>
            </w:r>
          </w:p>
        </w:tc>
      </w:tr>
      <w:tr w:rsidR="003B15B2" w:rsidRPr="00C86E68" w14:paraId="27FD5EB6" w14:textId="2A6BD678" w:rsidTr="003B15B2">
        <w:trPr>
          <w:trHeight w:val="40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62C8A" w14:textId="77777777" w:rsidR="003B15B2" w:rsidRPr="009971EF" w:rsidRDefault="003B15B2" w:rsidP="003B15B2">
            <w:pPr>
              <w:spacing w:before="0" w:after="0"/>
              <w:ind w:firstLineChars="100" w:firstLine="24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9971EF">
              <w:rPr>
                <w:rFonts w:eastAsia="ＭＳ Ｐゴシック"/>
                <w:color w:val="000000"/>
                <w:szCs w:val="24"/>
                <w:lang w:eastAsia="ja-JP"/>
              </w:rPr>
              <w:t>No (refe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774EA" w14:textId="792C5D2C" w:rsidR="003B15B2" w:rsidRPr="009971EF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shd w:val="pct15" w:color="auto" w:fill="FFFFFF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1EEE" w14:textId="77777777" w:rsidR="003B15B2" w:rsidRPr="009971EF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CF320" w14:textId="4724B365" w:rsidR="003B15B2" w:rsidRPr="009971EF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7DC5B" w14:textId="77777777" w:rsidR="003B15B2" w:rsidRPr="009971EF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  <w:r w:rsidRPr="009971EF">
              <w:rPr>
                <w:rFonts w:eastAsia="ＭＳ Ｐゴシック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F73E4" w14:textId="77777777" w:rsidR="003B15B2" w:rsidRPr="009971EF" w:rsidRDefault="003B15B2" w:rsidP="003B15B2">
            <w:pPr>
              <w:spacing w:before="0" w:after="0"/>
              <w:rPr>
                <w:rFonts w:eastAsia="ＭＳ Ｐゴシック"/>
                <w:color w:val="000000"/>
                <w:szCs w:val="24"/>
                <w:lang w:eastAsia="ja-JP"/>
              </w:rPr>
            </w:pPr>
          </w:p>
        </w:tc>
      </w:tr>
    </w:tbl>
    <w:p w14:paraId="3E2722D1" w14:textId="667B8864" w:rsidR="00C86E68" w:rsidRPr="00C86E68" w:rsidRDefault="00B54DCE" w:rsidP="00C86E68">
      <w:pPr>
        <w:widowControl w:val="0"/>
        <w:spacing w:before="0" w:after="0"/>
        <w:rPr>
          <w:rFonts w:eastAsia="ＭＳ Ｐ明朝"/>
          <w:bCs/>
          <w:kern w:val="2"/>
          <w:szCs w:val="24"/>
          <w:highlight w:val="yellow"/>
          <w:lang w:eastAsia="ja-JP"/>
        </w:rPr>
      </w:pPr>
      <w:r>
        <w:rPr>
          <w:rFonts w:eastAsia="ＭＳ Ｐゴシック"/>
          <w:color w:val="000000"/>
          <w:szCs w:val="24"/>
          <w:lang w:eastAsia="ja-JP"/>
        </w:rPr>
        <w:t>a</w:t>
      </w:r>
      <w:r w:rsidR="00C86E68" w:rsidRPr="001539B8">
        <w:rPr>
          <w:rFonts w:eastAsia="ＭＳ Ｐゴシック"/>
          <w:color w:val="000000"/>
          <w:szCs w:val="24"/>
          <w:lang w:eastAsia="ja-JP"/>
        </w:rPr>
        <w:t>) Missing n=15</w:t>
      </w:r>
      <w:r w:rsidR="001539B8" w:rsidRPr="001539B8">
        <w:rPr>
          <w:rFonts w:eastAsia="ＭＳ Ｐゴシック"/>
          <w:color w:val="000000"/>
          <w:szCs w:val="24"/>
          <w:lang w:eastAsia="ja-JP"/>
        </w:rPr>
        <w:t>4</w:t>
      </w:r>
      <w:r w:rsidR="00C86E68" w:rsidRPr="001539B8">
        <w:rPr>
          <w:rFonts w:eastAsia="ＭＳ Ｐゴシック"/>
          <w:color w:val="000000"/>
          <w:szCs w:val="24"/>
          <w:lang w:eastAsia="ja-JP"/>
        </w:rPr>
        <w:t xml:space="preserve">; </w:t>
      </w:r>
      <w:r>
        <w:rPr>
          <w:rFonts w:eastAsia="ＭＳ Ｐゴシック"/>
          <w:color w:val="000000"/>
          <w:szCs w:val="24"/>
          <w:lang w:eastAsia="ja-JP"/>
        </w:rPr>
        <w:t>b</w:t>
      </w:r>
      <w:r w:rsidR="00C86E68" w:rsidRPr="00A05CCB">
        <w:rPr>
          <w:rFonts w:eastAsia="ＭＳ Ｐゴシック"/>
          <w:color w:val="000000"/>
          <w:szCs w:val="24"/>
          <w:lang w:eastAsia="ja-JP"/>
        </w:rPr>
        <w:t>) Missing n=15</w:t>
      </w:r>
      <w:r w:rsidR="00A05CCB" w:rsidRPr="00A05CCB">
        <w:rPr>
          <w:rFonts w:eastAsia="ＭＳ Ｐゴシック"/>
          <w:color w:val="000000"/>
          <w:szCs w:val="24"/>
          <w:lang w:eastAsia="ja-JP"/>
        </w:rPr>
        <w:t>3</w:t>
      </w:r>
      <w:r w:rsidR="00C86E68" w:rsidRPr="00A05CCB">
        <w:rPr>
          <w:rFonts w:eastAsia="ＭＳ Ｐゴシック"/>
          <w:color w:val="000000"/>
          <w:szCs w:val="24"/>
          <w:lang w:eastAsia="ja-JP"/>
        </w:rPr>
        <w:t>;</w:t>
      </w:r>
      <w:r w:rsidR="00C86E68" w:rsidRPr="009971EF">
        <w:rPr>
          <w:rFonts w:eastAsia="ＭＳ Ｐゴシック"/>
          <w:color w:val="000000"/>
          <w:szCs w:val="24"/>
          <w:lang w:eastAsia="ja-JP"/>
        </w:rPr>
        <w:t xml:space="preserve"> </w:t>
      </w:r>
      <w:r>
        <w:rPr>
          <w:rFonts w:eastAsia="ＭＳ Ｐゴシック"/>
          <w:color w:val="000000"/>
          <w:szCs w:val="24"/>
          <w:lang w:eastAsia="ja-JP"/>
        </w:rPr>
        <w:t>c</w:t>
      </w:r>
      <w:r w:rsidR="00C86E68" w:rsidRPr="009971EF">
        <w:rPr>
          <w:rFonts w:eastAsia="ＭＳ Ｐゴシック"/>
          <w:color w:val="000000"/>
          <w:szCs w:val="24"/>
          <w:lang w:eastAsia="ja-JP"/>
        </w:rPr>
        <w:t>) Missing n=1</w:t>
      </w:r>
      <w:r w:rsidR="00C86E68" w:rsidRPr="009971EF">
        <w:rPr>
          <w:rFonts w:eastAsia="PMingLiU"/>
          <w:color w:val="000000"/>
          <w:szCs w:val="24"/>
          <w:lang w:eastAsia="zh-TW"/>
        </w:rPr>
        <w:t>6</w:t>
      </w:r>
      <w:r w:rsidR="009971EF" w:rsidRPr="009971EF">
        <w:rPr>
          <w:rFonts w:eastAsia="PMingLiU"/>
          <w:color w:val="000000"/>
          <w:szCs w:val="24"/>
          <w:lang w:eastAsia="zh-TW"/>
        </w:rPr>
        <w:t>0</w:t>
      </w:r>
    </w:p>
    <w:p w14:paraId="7E6F7653" w14:textId="4F472B94" w:rsidR="00C86E68" w:rsidRPr="00A05CCB" w:rsidRDefault="00C86E68" w:rsidP="00C86E68">
      <w:pPr>
        <w:widowControl w:val="0"/>
        <w:spacing w:before="0" w:after="0"/>
        <w:rPr>
          <w:rFonts w:eastAsia="ＭＳ Ｐ明朝"/>
          <w:bCs/>
          <w:kern w:val="2"/>
          <w:szCs w:val="24"/>
          <w:lang w:eastAsia="ja-JP"/>
        </w:rPr>
      </w:pPr>
      <w:r w:rsidRPr="00A05CCB">
        <w:rPr>
          <w:rFonts w:eastAsia="ＭＳ Ｐ明朝"/>
          <w:bCs/>
          <w:kern w:val="2"/>
          <w:szCs w:val="24"/>
          <w:lang w:eastAsia="ja-JP"/>
        </w:rPr>
        <w:t xml:space="preserve">Abbreviations: </w:t>
      </w:r>
      <w:proofErr w:type="gramStart"/>
      <w:r w:rsidR="00A05CCB" w:rsidRPr="00A05CCB">
        <w:rPr>
          <w:rFonts w:eastAsia="ＭＳ Ｐゴシック"/>
          <w:color w:val="000000"/>
          <w:szCs w:val="24"/>
          <w:lang w:eastAsia="ja-JP"/>
        </w:rPr>
        <w:t>OR</w:t>
      </w:r>
      <w:r w:rsidRPr="00A05CCB">
        <w:rPr>
          <w:rFonts w:eastAsia="ＭＳ Ｐ明朝"/>
          <w:bCs/>
          <w:kern w:val="2"/>
          <w:szCs w:val="24"/>
          <w:lang w:eastAsia="ja-JP"/>
        </w:rPr>
        <w:t>,</w:t>
      </w:r>
      <w:proofErr w:type="gramEnd"/>
      <w:r w:rsidRPr="00A05CCB">
        <w:rPr>
          <w:rFonts w:eastAsia="ＭＳ Ｐ明朝"/>
          <w:bCs/>
          <w:kern w:val="2"/>
          <w:szCs w:val="24"/>
          <w:lang w:eastAsia="ja-JP"/>
        </w:rPr>
        <w:t xml:space="preserve"> </w:t>
      </w:r>
      <w:r w:rsidR="00A05CCB" w:rsidRPr="00A05CCB">
        <w:rPr>
          <w:rFonts w:eastAsia="ＭＳ Ｐゴシック"/>
          <w:color w:val="000000"/>
          <w:szCs w:val="24"/>
          <w:lang w:eastAsia="ja-JP"/>
        </w:rPr>
        <w:t>odds ratio</w:t>
      </w:r>
      <w:r w:rsidRPr="00A05CCB">
        <w:rPr>
          <w:rFonts w:eastAsia="ＭＳ Ｐ明朝"/>
          <w:bCs/>
          <w:kern w:val="2"/>
          <w:szCs w:val="24"/>
          <w:lang w:eastAsia="ja-JP"/>
        </w:rPr>
        <w:t>; 95% CI, 95% confidence interval</w:t>
      </w:r>
    </w:p>
    <w:p w14:paraId="151B5C85" w14:textId="77777777" w:rsidR="00C86E68" w:rsidRPr="00A05CCB" w:rsidRDefault="00C86E68" w:rsidP="00C86E68">
      <w:pPr>
        <w:widowControl w:val="0"/>
        <w:spacing w:before="0" w:after="0"/>
        <w:rPr>
          <w:rFonts w:eastAsia="ＭＳ Ｐ明朝"/>
          <w:bCs/>
          <w:kern w:val="2"/>
          <w:szCs w:val="24"/>
          <w:lang w:eastAsia="ja-JP"/>
        </w:rPr>
      </w:pPr>
      <w:r w:rsidRPr="00A05CCB">
        <w:rPr>
          <w:rFonts w:eastAsia="ＭＳ Ｐ明朝"/>
          <w:bCs/>
          <w:kern w:val="2"/>
          <w:szCs w:val="24"/>
          <w:lang w:eastAsia="ja-JP"/>
        </w:rPr>
        <w:t xml:space="preserve">Hearing loss was defined as a hearing threshold of &gt;30 dB at 1 kHz and &gt; 40 dB at 4 kHz in either ear with pure-tone audiometry. </w:t>
      </w:r>
    </w:p>
    <w:p w14:paraId="11EB7934" w14:textId="7E4CEEDB" w:rsidR="00205746" w:rsidRDefault="00A05CCB" w:rsidP="00721F0B">
      <w:pPr>
        <w:widowControl w:val="0"/>
        <w:spacing w:before="0" w:after="0"/>
      </w:pPr>
      <w:r w:rsidRPr="00A05CCB">
        <w:rPr>
          <w:rFonts w:eastAsia="ＭＳ Ｐゴシック"/>
          <w:color w:val="000000"/>
          <w:szCs w:val="24"/>
          <w:lang w:eastAsia="ja-JP"/>
        </w:rPr>
        <w:t>OR</w:t>
      </w:r>
      <w:r w:rsidR="00C86E68" w:rsidRPr="00A05CCB">
        <w:rPr>
          <w:rFonts w:eastAsia="ＭＳ Ｐ明朝"/>
          <w:bCs/>
          <w:kern w:val="2"/>
          <w:szCs w:val="24"/>
          <w:lang w:eastAsia="ja-JP"/>
        </w:rPr>
        <w:t xml:space="preserve"> and p</w:t>
      </w:r>
      <w:r w:rsidR="00B54DCE">
        <w:rPr>
          <w:rFonts w:eastAsia="ＭＳ Ｐ明朝"/>
          <w:bCs/>
          <w:kern w:val="2"/>
          <w:szCs w:val="24"/>
          <w:lang w:eastAsia="ja-JP"/>
        </w:rPr>
        <w:t xml:space="preserve"> </w:t>
      </w:r>
      <w:r w:rsidR="00C86E68" w:rsidRPr="00A05CCB">
        <w:rPr>
          <w:rFonts w:eastAsia="ＭＳ Ｐ明朝"/>
          <w:bCs/>
          <w:kern w:val="2"/>
          <w:szCs w:val="24"/>
          <w:lang w:eastAsia="ja-JP"/>
        </w:rPr>
        <w:t xml:space="preserve">value were calculated using </w:t>
      </w:r>
      <w:r w:rsidR="00C86E68" w:rsidRPr="00A05CCB">
        <w:rPr>
          <w:rFonts w:eastAsia="ＭＳ Ｐゴシック"/>
          <w:color w:val="000000"/>
          <w:szCs w:val="24"/>
          <w:lang w:eastAsia="ja-JP"/>
        </w:rPr>
        <w:t>Generalized Estimating Equations</w:t>
      </w:r>
      <w:r w:rsidR="00C86E68" w:rsidRPr="00A05CCB">
        <w:rPr>
          <w:rFonts w:eastAsia="ＭＳ Ｐ明朝"/>
          <w:bCs/>
          <w:kern w:val="2"/>
          <w:szCs w:val="24"/>
          <w:lang w:eastAsia="ja-JP"/>
        </w:rPr>
        <w:t xml:space="preserve"> Model</w:t>
      </w:r>
    </w:p>
    <w:sectPr w:rsidR="00205746" w:rsidSect="005E5EFF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93C86" w14:textId="77777777" w:rsidR="007D10FC" w:rsidRDefault="007D10FC">
      <w:pPr>
        <w:spacing w:before="0" w:after="0"/>
      </w:pPr>
      <w:r>
        <w:separator/>
      </w:r>
    </w:p>
  </w:endnote>
  <w:endnote w:type="continuationSeparator" w:id="0">
    <w:p w14:paraId="0774572A" w14:textId="77777777" w:rsidR="007D10FC" w:rsidRDefault="007D10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0632920"/>
      <w:docPartObj>
        <w:docPartGallery w:val="Page Numbers (Bottom of Page)"/>
        <w:docPartUnique/>
      </w:docPartObj>
    </w:sdtPr>
    <w:sdtEndPr/>
    <w:sdtContent>
      <w:p w14:paraId="17F90DCA" w14:textId="77777777" w:rsidR="0086525D" w:rsidRDefault="00FE3C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892C3C4" w14:textId="77777777" w:rsidR="00D1442F" w:rsidRDefault="007D10FC">
    <w:pPr>
      <w:pStyle w:val="a5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5796568"/>
      <w:docPartObj>
        <w:docPartGallery w:val="Page Numbers (Bottom of Page)"/>
        <w:docPartUnique/>
      </w:docPartObj>
    </w:sdtPr>
    <w:sdtEndPr/>
    <w:sdtContent>
      <w:p w14:paraId="11327A7B" w14:textId="77777777" w:rsidR="0086525D" w:rsidRDefault="00FE3C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5891755B" w14:textId="77777777" w:rsidR="0086525D" w:rsidRDefault="007D10F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1090511"/>
      <w:docPartObj>
        <w:docPartGallery w:val="Page Numbers (Bottom of Page)"/>
        <w:docPartUnique/>
      </w:docPartObj>
    </w:sdtPr>
    <w:sdtEndPr/>
    <w:sdtContent>
      <w:p w14:paraId="507E1913" w14:textId="77777777" w:rsidR="00AE7B4B" w:rsidRDefault="00FE3C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1094C978" w14:textId="77777777" w:rsidR="00AE7B4B" w:rsidRDefault="007D10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51656" w14:textId="77777777" w:rsidR="007D10FC" w:rsidRDefault="007D10FC">
      <w:pPr>
        <w:spacing w:before="0" w:after="0"/>
      </w:pPr>
      <w:r>
        <w:separator/>
      </w:r>
    </w:p>
  </w:footnote>
  <w:footnote w:type="continuationSeparator" w:id="0">
    <w:p w14:paraId="7DCB1B2D" w14:textId="77777777" w:rsidR="007D10FC" w:rsidRDefault="007D10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9721A" w14:textId="77777777" w:rsidR="00DE5259" w:rsidRPr="00DE5259" w:rsidRDefault="00FE3CF9" w:rsidP="00DE5259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>Hearing loss and COVID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8A451" w14:textId="77777777" w:rsidR="00DE5259" w:rsidRDefault="00FE3CF9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F9"/>
    <w:rsid w:val="00077E27"/>
    <w:rsid w:val="00086DC2"/>
    <w:rsid w:val="00092EA1"/>
    <w:rsid w:val="00096540"/>
    <w:rsid w:val="000A6592"/>
    <w:rsid w:val="000D087D"/>
    <w:rsid w:val="000D56F3"/>
    <w:rsid w:val="001176DE"/>
    <w:rsid w:val="0012315F"/>
    <w:rsid w:val="001539B8"/>
    <w:rsid w:val="00165179"/>
    <w:rsid w:val="001B51DC"/>
    <w:rsid w:val="00205746"/>
    <w:rsid w:val="00243C96"/>
    <w:rsid w:val="00254F35"/>
    <w:rsid w:val="002801E5"/>
    <w:rsid w:val="00283EA1"/>
    <w:rsid w:val="00316F0E"/>
    <w:rsid w:val="00343D03"/>
    <w:rsid w:val="003537F1"/>
    <w:rsid w:val="00363349"/>
    <w:rsid w:val="003A2305"/>
    <w:rsid w:val="003B15B2"/>
    <w:rsid w:val="003B51C1"/>
    <w:rsid w:val="003C6B08"/>
    <w:rsid w:val="003D5957"/>
    <w:rsid w:val="004422D8"/>
    <w:rsid w:val="004847C1"/>
    <w:rsid w:val="004D49E3"/>
    <w:rsid w:val="004F439F"/>
    <w:rsid w:val="0052278B"/>
    <w:rsid w:val="005664E3"/>
    <w:rsid w:val="00566DC1"/>
    <w:rsid w:val="00597531"/>
    <w:rsid w:val="005E41E6"/>
    <w:rsid w:val="005E5EFF"/>
    <w:rsid w:val="005E6941"/>
    <w:rsid w:val="00616F16"/>
    <w:rsid w:val="00626CAA"/>
    <w:rsid w:val="00665ACA"/>
    <w:rsid w:val="006E52A3"/>
    <w:rsid w:val="00721F0B"/>
    <w:rsid w:val="00746E66"/>
    <w:rsid w:val="007C178A"/>
    <w:rsid w:val="007D10FC"/>
    <w:rsid w:val="007F4ACC"/>
    <w:rsid w:val="0080536C"/>
    <w:rsid w:val="00826D18"/>
    <w:rsid w:val="00853633"/>
    <w:rsid w:val="008541AA"/>
    <w:rsid w:val="00877922"/>
    <w:rsid w:val="008876B3"/>
    <w:rsid w:val="00933023"/>
    <w:rsid w:val="009471E6"/>
    <w:rsid w:val="0095326C"/>
    <w:rsid w:val="009971EF"/>
    <w:rsid w:val="009C1E34"/>
    <w:rsid w:val="009E744C"/>
    <w:rsid w:val="00A05CCB"/>
    <w:rsid w:val="00A22E76"/>
    <w:rsid w:val="00A34737"/>
    <w:rsid w:val="00A43E8D"/>
    <w:rsid w:val="00A50F5B"/>
    <w:rsid w:val="00A6144B"/>
    <w:rsid w:val="00A83E1E"/>
    <w:rsid w:val="00A917DF"/>
    <w:rsid w:val="00AB317B"/>
    <w:rsid w:val="00B05F9E"/>
    <w:rsid w:val="00B13499"/>
    <w:rsid w:val="00B54DCE"/>
    <w:rsid w:val="00B64191"/>
    <w:rsid w:val="00B705A4"/>
    <w:rsid w:val="00B7533A"/>
    <w:rsid w:val="00BB305C"/>
    <w:rsid w:val="00BB6054"/>
    <w:rsid w:val="00BE110E"/>
    <w:rsid w:val="00C12F27"/>
    <w:rsid w:val="00C23476"/>
    <w:rsid w:val="00C23B2A"/>
    <w:rsid w:val="00C3330B"/>
    <w:rsid w:val="00C5089C"/>
    <w:rsid w:val="00C578FF"/>
    <w:rsid w:val="00C86E68"/>
    <w:rsid w:val="00CA5CF5"/>
    <w:rsid w:val="00D21F27"/>
    <w:rsid w:val="00D223FF"/>
    <w:rsid w:val="00DA5D68"/>
    <w:rsid w:val="00DC02AD"/>
    <w:rsid w:val="00DD4F43"/>
    <w:rsid w:val="00E01A24"/>
    <w:rsid w:val="00E07001"/>
    <w:rsid w:val="00E11AE9"/>
    <w:rsid w:val="00E147F4"/>
    <w:rsid w:val="00E600C2"/>
    <w:rsid w:val="00E7055C"/>
    <w:rsid w:val="00E84554"/>
    <w:rsid w:val="00EB56EB"/>
    <w:rsid w:val="00ED1F3D"/>
    <w:rsid w:val="00EE29DD"/>
    <w:rsid w:val="00F17727"/>
    <w:rsid w:val="00F272CB"/>
    <w:rsid w:val="00F348B3"/>
    <w:rsid w:val="00FB3588"/>
    <w:rsid w:val="00FC7C28"/>
    <w:rsid w:val="00FD1E37"/>
    <w:rsid w:val="00FE3CF9"/>
    <w:rsid w:val="00FE610C"/>
    <w:rsid w:val="00FF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63BB3D"/>
  <w15:chartTrackingRefBased/>
  <w15:docId w15:val="{A9D46F14-9438-4102-A48D-3E5D1AFE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CF9"/>
    <w:pPr>
      <w:spacing w:before="120" w:after="24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E3CF9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ヘッダー (文字)"/>
    <w:basedOn w:val="a0"/>
    <w:link w:val="a3"/>
    <w:uiPriority w:val="99"/>
    <w:rsid w:val="00FE3CF9"/>
    <w:rPr>
      <w:rFonts w:ascii="Times New Roman" w:eastAsia="Times New Roman" w:hAnsi="Times New Roman" w:cs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rsid w:val="00FE3CF9"/>
    <w:pPr>
      <w:tabs>
        <w:tab w:val="center" w:pos="4844"/>
        <w:tab w:val="right" w:pos="9689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FE3CF9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FE3CF9"/>
  </w:style>
  <w:style w:type="paragraph" w:styleId="a8">
    <w:name w:val="Revision"/>
    <w:hidden/>
    <w:uiPriority w:val="99"/>
    <w:semiHidden/>
    <w:rsid w:val="00077E27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9">
    <w:name w:val="annotation reference"/>
    <w:basedOn w:val="a0"/>
    <w:uiPriority w:val="99"/>
    <w:semiHidden/>
    <w:unhideWhenUsed/>
    <w:rsid w:val="005E41E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E41E6"/>
  </w:style>
  <w:style w:type="character" w:customStyle="1" w:styleId="ab">
    <w:name w:val="コメント文字列 (文字)"/>
    <w:basedOn w:val="a0"/>
    <w:link w:val="aa"/>
    <w:uiPriority w:val="99"/>
    <w:rsid w:val="005E41E6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E41E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E41E6"/>
    <w:rPr>
      <w:rFonts w:ascii="Times New Roman" w:eastAsia="Times New Roman" w:hAnsi="Times New Roman" w:cs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138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2054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6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2-05-17T04:46:00Z</cp:lastPrinted>
  <dcterms:created xsi:type="dcterms:W3CDTF">2022-05-19T07:27:00Z</dcterms:created>
  <dcterms:modified xsi:type="dcterms:W3CDTF">2022-05-19T07:27:00Z</dcterms:modified>
</cp:coreProperties>
</file>